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95549D"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5-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7-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8-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10, 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10, 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Table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10-17, Fig 1, Table 2-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10-17, Table 1,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D13227" w:rsidP="007053B2">
            <w:pPr>
              <w:rPr>
                <w:rFonts w:ascii="Arial" w:hAnsi="Arial" w:cs="Arial"/>
                <w:sz w:val="22"/>
                <w:szCs w:val="22"/>
              </w:rPr>
            </w:pPr>
            <w:r>
              <w:rPr>
                <w:rFonts w:ascii="Arial" w:hAnsi="Arial" w:cs="Arial"/>
                <w:sz w:val="22"/>
                <w:szCs w:val="22"/>
              </w:rPr>
              <w:t>10-17, Table 1,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18-2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13227"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D13227" w:rsidP="007053B2">
            <w:pPr>
              <w:rPr>
                <w:rFonts w:ascii="Arial" w:hAnsi="Arial" w:cs="Arial"/>
                <w:sz w:val="22"/>
                <w:szCs w:val="22"/>
              </w:rPr>
            </w:pPr>
            <w:r>
              <w:rPr>
                <w:rFonts w:ascii="Arial" w:hAnsi="Arial" w:cs="Arial"/>
                <w:sz w:val="22"/>
                <w:szCs w:val="22"/>
              </w:rPr>
              <w:t>Submission portal</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76B9" w:rsidRDefault="002876B9">
      <w:r>
        <w:separator/>
      </w:r>
    </w:p>
  </w:endnote>
  <w:endnote w:type="continuationSeparator" w:id="0">
    <w:p w:rsidR="002876B9" w:rsidRDefault="00287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A7151">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76B9" w:rsidRDefault="002876B9">
      <w:r>
        <w:separator/>
      </w:r>
    </w:p>
  </w:footnote>
  <w:footnote w:type="continuationSeparator" w:id="0">
    <w:p w:rsidR="002876B9" w:rsidRDefault="002876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lement 3 - CONSORT Checklist347"/>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876B9"/>
    <w:rsid w:val="00294A46"/>
    <w:rsid w:val="002A7151"/>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5549D"/>
    <w:rsid w:val="009B10F1"/>
    <w:rsid w:val="009B2C3D"/>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13227"/>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6F910E49-CC05-4443-B0FB-E0567F597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800</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50</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5-31T03:49:00Z</dcterms:created>
  <dcterms:modified xsi:type="dcterms:W3CDTF">2025-05-31T03:49:00Z</dcterms:modified>
</cp:coreProperties>
</file>